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tbl>
      <w:tblPr>
        <w:tblW w:w="9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147"/>
        <w:gridCol w:w="1080"/>
        <w:gridCol w:w="1080"/>
        <w:gridCol w:w="1080"/>
        <w:gridCol w:w="1107"/>
        <w:gridCol w:w="1130"/>
        <w:gridCol w:w="1092"/>
      </w:tblGrid>
      <w:tr>
        <w:trPr>
          <w:trHeight w:val="315" w:hRule="atLeast"/>
        </w:trPr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bolic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athways</w:t>
            </w:r>
          </w:p>
        </w:tc>
        <w:tc>
          <w:tcPr>
            <w:tcW w:w="21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Metabolites nam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lative concentration</w:t>
            </w:r>
          </w:p>
        </w:tc>
        <w:tc>
          <w:tcPr>
            <w:tcW w:w="332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ld changes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g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perscript"/>
              </w:rPr>
              <w:t>(SS/CK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g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perscript"/>
              </w:rPr>
              <w:t>(AS/CK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g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perscript"/>
              </w:rPr>
              <w:t>(AS/SS)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CA cycle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9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.0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8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1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6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onit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1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1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α-ketogluta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2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9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8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8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7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7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lycolysi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c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1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0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9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-6-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2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uctose-6-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5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phosphoglycer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5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5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enolpyruv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1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mino acid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tam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70.4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0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3.8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3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9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an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7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9.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.2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4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1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γ-aminobuty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1.7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5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4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6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1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1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0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6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er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7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88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1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9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6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1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44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reon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1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2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2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7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9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58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.9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4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3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6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ys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8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euc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3.68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Phenylalan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82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yros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3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tam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6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7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ugars and polyol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uct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2.8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7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4.2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6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6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7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l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9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5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.9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7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4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st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5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9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6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ptul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6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0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24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-Inosit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9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5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3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rbit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2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58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0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8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6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2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-1-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5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6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Xyl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9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ylit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86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2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ehal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phor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2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5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81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yx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8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noste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in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.7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2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2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3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1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ffin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3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7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t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2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0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yt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tiobi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6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1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alact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1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act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rganic acid</w:t>
            </w:r>
            <w:r>
              <w:rPr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ikim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8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3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9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3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6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aco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9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8.2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8.2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1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7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7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5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2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3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6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corbic Acid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2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5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0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5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a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6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4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8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ol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9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6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4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7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ole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84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8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1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6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0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1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4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5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9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5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6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lonic acid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4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61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aleric acid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2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77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9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3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4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0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6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2.0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6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1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iglycerol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5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3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3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6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-3-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.8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7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2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4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1.2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7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/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5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hanolam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9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5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18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pa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35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-0.45 </w:t>
            </w:r>
          </w:p>
        </w:tc>
      </w:tr>
    </w:tbl>
    <w:p>
      <w:pPr>
        <w:pStyle w:val="Normal"/>
        <w:widowControl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0:44:00Z</dcterms:created>
  <dc:creator>User</dc:creator>
  <dc:description/>
  <cp:keywords/>
  <dc:language>en-US</dc:language>
  <cp:lastModifiedBy>User</cp:lastModifiedBy>
  <dcterms:modified xsi:type="dcterms:W3CDTF">2015-06-05T08:26:00Z</dcterms:modified>
  <cp:revision>8</cp:revision>
  <dc:subject/>
  <dc:title>Table 1</dc:title>
</cp:coreProperties>
</file>